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B1A92" w14:textId="3F13DBA5" w:rsidR="00743EE0" w:rsidRDefault="0081637F" w:rsidP="00743EE0">
      <w:pPr>
        <w:spacing w:line="360" w:lineRule="auto"/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bookmarkStart w:id="0" w:name="OLE_LINK563"/>
      <w:r w:rsidRPr="0081637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List of chemical constituents identified by in vitro liquid mass analysis of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TBF</w:t>
      </w:r>
    </w:p>
    <w:p w14:paraId="77DE1165" w14:textId="77777777" w:rsidR="00800513" w:rsidRPr="00800513" w:rsidRDefault="00800513" w:rsidP="00743EE0">
      <w:pPr>
        <w:spacing w:line="360" w:lineRule="auto"/>
        <w:jc w:val="center"/>
        <w:rPr>
          <w:rStyle w:val="16"/>
          <w:rFonts w:ascii="Times New Roman" w:hAnsi="Times New Roman" w:hint="default"/>
          <w:color w:val="0C0C0C"/>
          <w:sz w:val="24"/>
          <w:szCs w:val="24"/>
        </w:rPr>
      </w:pPr>
    </w:p>
    <w:tbl>
      <w:tblPr>
        <w:tblW w:w="15875" w:type="dxa"/>
        <w:jc w:val="center"/>
        <w:tblLayout w:type="fixed"/>
        <w:tblLook w:val="0420" w:firstRow="1" w:lastRow="0" w:firstColumn="0" w:lastColumn="0" w:noHBand="0" w:noVBand="1"/>
      </w:tblPr>
      <w:tblGrid>
        <w:gridCol w:w="1729"/>
        <w:gridCol w:w="1692"/>
        <w:gridCol w:w="1257"/>
        <w:gridCol w:w="2829"/>
        <w:gridCol w:w="1257"/>
        <w:gridCol w:w="2829"/>
        <w:gridCol w:w="2829"/>
        <w:gridCol w:w="1453"/>
      </w:tblGrid>
      <w:tr w:rsidR="000230D5" w:rsidRPr="00B4336B" w14:paraId="332D8EA8" w14:textId="77777777" w:rsidTr="001F6563">
        <w:trPr>
          <w:trHeight w:val="340"/>
          <w:tblHeader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71E6B" w14:textId="5229D9CF" w:rsidR="000230D5" w:rsidRPr="00B4336B" w:rsidRDefault="000230D5" w:rsidP="001A08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_Hlk156594871"/>
            <w:bookmarkEnd w:id="0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81637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BE5E" w14:textId="6E4B0000" w:rsidR="000230D5" w:rsidRPr="00B4336B" w:rsidRDefault="000230D5" w:rsidP="001A08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81637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tention time</w:t>
            </w:r>
            <w:r w:rsidRPr="00B433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B4336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n</w:t>
            </w:r>
            <w:r w:rsidRPr="00B433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11A3" w14:textId="6F402844" w:rsidR="000230D5" w:rsidRPr="00B4336B" w:rsidRDefault="000230D5" w:rsidP="001A08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81637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lecular formula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F2F284" w14:textId="2555A8E9" w:rsidR="000230D5" w:rsidRPr="0081637F" w:rsidRDefault="000230D5" w:rsidP="000230D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30D5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easured mass-charge rati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4336B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737499" w14:textId="77777777" w:rsidR="000230D5" w:rsidRDefault="000230D5" w:rsidP="008163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as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rror</w:t>
            </w:r>
          </w:p>
          <w:p w14:paraId="05F6F01C" w14:textId="2E64AF8A" w:rsidR="000230D5" w:rsidRPr="0081637F" w:rsidRDefault="000230D5" w:rsidP="008163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ppm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ABDB25" w14:textId="1BD9232B" w:rsidR="000230D5" w:rsidRPr="000230D5" w:rsidRDefault="000230D5" w:rsidP="000230D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30D5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econdary mass spectrometry data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EECB5" w14:textId="525F8631" w:rsidR="000230D5" w:rsidRPr="0081637F" w:rsidRDefault="000230D5" w:rsidP="0081637F">
            <w:pPr>
              <w:widowControl/>
              <w:jc w:val="center"/>
              <w:rPr>
                <w:rFonts w:ascii="宋体" w:hAnsi="宋体"/>
                <w:szCs w:val="24"/>
              </w:rPr>
            </w:pPr>
            <w:r w:rsidRPr="0081637F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ame of compound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9706" w14:textId="430DA7CB" w:rsidR="000230D5" w:rsidRPr="0081637F" w:rsidRDefault="000230D5" w:rsidP="008163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637F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ompound source</w:t>
            </w:r>
          </w:p>
        </w:tc>
      </w:tr>
      <w:bookmarkEnd w:id="1"/>
      <w:tr w:rsidR="000230D5" w:rsidRPr="00B4336B" w14:paraId="7E5D40DF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95D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B4D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93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493E7" w14:textId="5A599EDC" w:rsidR="000230D5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23.05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AFE08" w14:textId="24141475" w:rsidR="000230D5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E6734" w14:textId="2F28DFE4" w:rsidR="000230D5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67.0642,239.0700,213.0545,203.0698,185.0593,165.0694,129.0690,73.028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5DED" w14:textId="1D02F003" w:rsidR="000230D5" w:rsidRPr="00E4113A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2"/>
              </w:rPr>
              <w:t>N</w:t>
            </w:r>
            <w:r w:rsidRPr="001831B0"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  <w:t>icotinamid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33AD" w14:textId="1906BC6F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huanxiong</w:t>
            </w:r>
          </w:p>
        </w:tc>
      </w:tr>
      <w:tr w:rsidR="000230D5" w:rsidRPr="00B4336B" w14:paraId="1B36A9C6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A0B9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C0D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8D3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2794" w14:textId="28FB7D5F" w:rsidR="000230D5" w:rsidRPr="001831B0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36.0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218B1" w14:textId="49B92B19" w:rsidR="000230D5" w:rsidRPr="001831B0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6573" w14:textId="1D45AF66" w:rsidR="000230D5" w:rsidRPr="001831B0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67.0640,239.0695,221.0589,213.0543,185.0590,175.0744,157.0642,129.0692,73.0280,55.01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60D7" w14:textId="6789EDA3" w:rsidR="000230D5" w:rsidRPr="001831B0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1831B0">
              <w:rPr>
                <w:rFonts w:ascii="Times New Roman" w:hAnsi="Times New Roman" w:cs="宋体" w:hint="eastAsia"/>
                <w:color w:val="000000" w:themeColor="text1"/>
                <w:kern w:val="0"/>
                <w:sz w:val="22"/>
              </w:rPr>
              <w:t>Aden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DB3D" w14:textId="60B39772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anqi</w:t>
            </w:r>
          </w:p>
        </w:tc>
      </w:tr>
      <w:tr w:rsidR="000230D5" w:rsidRPr="00B4336B" w14:paraId="52DFB932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D90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17E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4A7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9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5513" w14:textId="53055F48" w:rsidR="000230D5" w:rsidRPr="001831B0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66.0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C0B6D3" w14:textId="5FB73705" w:rsidR="000230D5" w:rsidRPr="001831B0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15FF" w14:textId="15669F1E" w:rsidR="000230D5" w:rsidRPr="001831B0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67.0640,239.0693,221.0590,213.0545,203.0699,185.0590,175.0750,157.0643,129.0692,115.0535,73.0281,55.01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23CB" w14:textId="7336C172" w:rsidR="000230D5" w:rsidRPr="001831B0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1831B0">
              <w:rPr>
                <w:rFonts w:ascii="Times New Roman" w:hAnsi="Times New Roman" w:cs="宋体" w:hint="eastAsia"/>
                <w:color w:val="000000" w:themeColor="text1"/>
                <w:kern w:val="0"/>
                <w:sz w:val="22"/>
              </w:rPr>
              <w:t>3-phenyl-2-acrylic aci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E43C" w14:textId="30581F76" w:rsidR="000230D5" w:rsidRPr="001831B0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huanxiong</w:t>
            </w:r>
          </w:p>
        </w:tc>
      </w:tr>
      <w:tr w:rsidR="000230D5" w:rsidRPr="00B4336B" w14:paraId="6581B1B9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A67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8511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2A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7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820D" w14:textId="102528B9" w:rsidR="000230D5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53.0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DC9D1" w14:textId="12C6ABF6" w:rsidR="000230D5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CE92" w14:textId="1CF30B2E" w:rsidR="000230D5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 w:themeColor="text1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29.0510,163.0407,135.0457,121.0301,109.0299,91.05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3D27" w14:textId="49609A8C" w:rsidR="000230D5" w:rsidRPr="001831B0" w:rsidRDefault="000230D5" w:rsidP="000230D5">
            <w:pPr>
              <w:widowControl/>
              <w:jc w:val="center"/>
              <w:rPr>
                <w:rFonts w:ascii="宋体" w:hAnsi="宋体"/>
                <w:szCs w:val="24"/>
              </w:rPr>
            </w:pPr>
            <w:r>
              <w:rPr>
                <w:rFonts w:ascii="Times New Roman" w:hAnsi="Times New Roman" w:cs="宋体" w:hint="eastAsia"/>
                <w:color w:val="000000" w:themeColor="text1"/>
                <w:kern w:val="0"/>
                <w:sz w:val="22"/>
              </w:rPr>
              <w:t>P</w:t>
            </w:r>
            <w:r w:rsidRPr="001831B0">
              <w:rPr>
                <w:rFonts w:ascii="Times New Roman" w:hAnsi="Times New Roman" w:cs="宋体" w:hint="eastAsia"/>
                <w:color w:val="000000" w:themeColor="text1"/>
                <w:kern w:val="0"/>
                <w:sz w:val="22"/>
              </w:rPr>
              <w:t>rotocatechuic aci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FDA0" w14:textId="306ED555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2" w:name="OLE_LINK495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izhi</w:t>
            </w:r>
            <w:bookmarkEnd w:id="2"/>
          </w:p>
        </w:tc>
      </w:tr>
      <w:tr w:rsidR="000230D5" w:rsidRPr="00B4336B" w14:paraId="436C5680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F4C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3A3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7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60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76D9" w14:textId="7C97F355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01.0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FF7E5" w14:textId="6ABFBA7B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24EF" w14:textId="3300AFEA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67.0640,239.0696,221.0590,213.544,203.0697,185.0593,157.0644,129.0692,73.0281,55.01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8C58" w14:textId="51A2651F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Hematoxyl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B841" w14:textId="3AF6715B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3" w:name="OLE_LINK494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  <w:bookmarkEnd w:id="3"/>
          </w:p>
        </w:tc>
      </w:tr>
      <w:tr w:rsidR="000230D5" w:rsidRPr="00B4336B" w14:paraId="0CFD6D60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51E1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F55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B558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9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E395" w14:textId="6C5EF192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86.2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78B55" w14:textId="5861F0C6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E194" w14:textId="3C69736F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38.2492,406.2220,356.1832,169.1008,140.1065,94.0646,57.06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D1B3" w14:textId="5FABDA63" w:rsidR="000230D5" w:rsidRPr="001831B0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M</w:t>
            </w:r>
            <w:r w:rsidRPr="001831B0">
              <w:rPr>
                <w:rFonts w:ascii="Times New Roman" w:hAnsi="Times New Roman" w:hint="eastAsia"/>
                <w:color w:val="000000"/>
                <w:sz w:val="22"/>
              </w:rPr>
              <w:t>esaconitin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A603" w14:textId="6A2C9785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zi</w:t>
            </w:r>
          </w:p>
        </w:tc>
      </w:tr>
      <w:tr w:rsidR="000230D5" w:rsidRPr="00B4336B" w14:paraId="3B2409A5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CC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6A38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B70B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A9B0" w14:textId="11666B3F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63.0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044EE" w14:textId="405ED1F1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AFF2" w14:textId="347E317B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36.2697,404.2426,219.1157,154.1221,108.0806,58.06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81EF" w14:textId="340BCDE6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1831B0">
              <w:rPr>
                <w:rFonts w:ascii="Times New Roman" w:hAnsi="Times New Roman"/>
                <w:color w:val="000000"/>
                <w:sz w:val="22"/>
              </w:rPr>
              <w:t>afro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69FE" w14:textId="729D5703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huanxiong</w:t>
            </w:r>
          </w:p>
        </w:tc>
      </w:tr>
      <w:tr w:rsidR="000230D5" w:rsidRPr="00B4336B" w14:paraId="5F59A348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C6A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1A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505E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CDD8" w14:textId="212D1772" w:rsidR="000230D5" w:rsidRPr="001831B0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5.0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D7777" w14:textId="10A8E79D" w:rsidR="000230D5" w:rsidRPr="001831B0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03C5" w14:textId="683D1273" w:rsidR="000230D5" w:rsidRPr="001831B0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31.0669,230.0583,229.0511,216.0431,215.0354,213.0559,211.0407,159.0457,109.0298,73.02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366B" w14:textId="03F8A405" w:rsidR="000230D5" w:rsidRPr="00E4113A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FF0000"/>
                <w:kern w:val="0"/>
                <w:sz w:val="22"/>
              </w:rPr>
            </w:pPr>
            <w:proofErr w:type="spellStart"/>
            <w:r w:rsidRPr="001831B0">
              <w:rPr>
                <w:rFonts w:ascii="Times New Roman" w:hAnsi="Times New Roman" w:hint="eastAsia"/>
                <w:color w:val="000000"/>
                <w:sz w:val="22"/>
              </w:rPr>
              <w:t>brazile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9F22" w14:textId="151D53ED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</w:p>
        </w:tc>
      </w:tr>
      <w:tr w:rsidR="000230D5" w:rsidRPr="00B4336B" w14:paraId="22940678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E96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217B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2D18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677A" w14:textId="59E935CC" w:rsidR="000230D5" w:rsidRPr="007948E2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67.1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3B4F1" w14:textId="3ACA3C71" w:rsidR="000230D5" w:rsidRPr="007948E2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34FA" w14:textId="09F9ACA8" w:rsidR="000230D5" w:rsidRPr="007948E2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29.0488,213.0543,185.0589,168.0693,157.0644,131.0490,91.0541,68.9972,55.01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868F" w14:textId="78D27FFE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948E2">
              <w:rPr>
                <w:rFonts w:ascii="Times New Roman" w:hAnsi="Times New Roman"/>
                <w:color w:val="000000"/>
                <w:sz w:val="22"/>
              </w:rPr>
              <w:t>Mulberroside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FFFB" w14:textId="0C33533D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gzhi</w:t>
            </w:r>
          </w:p>
        </w:tc>
      </w:tr>
      <w:tr w:rsidR="000230D5" w:rsidRPr="00B4336B" w14:paraId="6160AAD9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EB9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41F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A8C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AA15" w14:textId="62C1B49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95.1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53B34" w14:textId="7B7D7CAF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2F59" w14:textId="4A616B91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51.0404,137.0248,123.0458,109.0302,97.0298,83.0142,57.03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C056" w14:textId="174E1E7C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41F44">
              <w:rPr>
                <w:rFonts w:ascii="Times New Roman" w:hAnsi="Times New Roman" w:hint="eastAsia"/>
                <w:color w:val="000000"/>
                <w:sz w:val="22"/>
              </w:rPr>
              <w:t>Oxypaeoniflor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646E" w14:textId="292D4385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ishao</w:t>
            </w:r>
          </w:p>
        </w:tc>
      </w:tr>
      <w:tr w:rsidR="000230D5" w:rsidRPr="00B4336B" w14:paraId="586967BA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2D5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24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177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0430" w14:textId="3C39EAC2" w:rsidR="000230D5" w:rsidRPr="001831B0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45.0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CAF35" w14:textId="18254A46" w:rsidR="000230D5" w:rsidRPr="001831B0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szCs w:val="21"/>
              </w:rPr>
              <w:t>−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8EE1" w14:textId="16687EE8" w:rsidR="000230D5" w:rsidRPr="001831B0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41.05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67B8" w14:textId="74C93AED" w:rsidR="000230D5" w:rsidRPr="001831B0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831B0">
              <w:rPr>
                <w:rFonts w:ascii="Times New Roman" w:hAnsi="Times New Roman" w:hint="eastAsia"/>
                <w:color w:val="000000"/>
                <w:sz w:val="22"/>
              </w:rPr>
              <w:t>2,3</w:t>
            </w:r>
            <w:r w:rsidRPr="001831B0">
              <w:rPr>
                <w:rFonts w:ascii="Times New Roman" w:hAnsi="Times New Roman"/>
                <w:color w:val="000000"/>
                <w:sz w:val="22"/>
              </w:rPr>
              <w:t>'</w:t>
            </w:r>
            <w:r w:rsidRPr="001831B0">
              <w:rPr>
                <w:rFonts w:ascii="Times New Roman" w:hAnsi="Times New Roman" w:hint="eastAsia"/>
                <w:color w:val="000000"/>
                <w:sz w:val="22"/>
              </w:rPr>
              <w:t>,4,5</w:t>
            </w:r>
            <w:r w:rsidRPr="001831B0">
              <w:rPr>
                <w:rFonts w:ascii="Times New Roman" w:hAnsi="Times New Roman"/>
                <w:color w:val="000000"/>
                <w:sz w:val="22"/>
              </w:rPr>
              <w:t>'</w:t>
            </w:r>
            <w:r w:rsidRPr="001831B0">
              <w:rPr>
                <w:rFonts w:ascii="Times New Roman" w:hAnsi="Times New Roman" w:hint="eastAsia"/>
                <w:color w:val="000000"/>
                <w:sz w:val="22"/>
              </w:rPr>
              <w:t xml:space="preserve">-four hydroxyl two </w:t>
            </w:r>
            <w:proofErr w:type="spellStart"/>
            <w:r w:rsidRPr="001831B0">
              <w:rPr>
                <w:rFonts w:ascii="Times New Roman" w:hAnsi="Times New Roman" w:hint="eastAsia"/>
                <w:color w:val="000000"/>
                <w:sz w:val="22"/>
              </w:rPr>
              <w:t>styre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FBF2" w14:textId="652BF6DD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gzhi</w:t>
            </w:r>
          </w:p>
        </w:tc>
      </w:tr>
      <w:tr w:rsidR="000230D5" w:rsidRPr="00B4336B" w14:paraId="3D7F0314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2B3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360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4C5E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7C7A" w14:textId="14EFEF84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51.0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77687" w14:textId="699F2D47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7527" w14:textId="41D94CF8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21.0302,77.04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0906" w14:textId="36044673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66C8D">
              <w:rPr>
                <w:rFonts w:ascii="Times New Roman" w:hAnsi="Times New Roman"/>
                <w:color w:val="000000"/>
                <w:sz w:val="22"/>
              </w:rPr>
              <w:t>1,4-cyclohexadiene-1,2-dicarboxylic anhydrid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224" w14:textId="403BCC76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cs="宋体"/>
                <w:color w:val="000000"/>
                <w:kern w:val="0"/>
                <w:sz w:val="22"/>
              </w:rPr>
              <w:t>anggui</w:t>
            </w:r>
          </w:p>
        </w:tc>
      </w:tr>
      <w:tr w:rsidR="000230D5" w:rsidRPr="00B4336B" w14:paraId="3DDF901F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F25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499B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69C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79B4" w14:textId="53C46907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03.0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A7A9F" w14:textId="1A98F26F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B509" w14:textId="486A92E5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51.0753,133.0649,121.0643,105.0337,97.0280,85.0285,77.03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7851" w14:textId="350E4F08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66C8D">
              <w:rPr>
                <w:rFonts w:ascii="Times New Roman" w:hAnsi="Times New Roman"/>
                <w:color w:val="000000"/>
                <w:sz w:val="22"/>
              </w:rPr>
              <w:t>Hesperid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7B57" w14:textId="538330C9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宋体"/>
                <w:color w:val="000000"/>
                <w:kern w:val="0"/>
                <w:sz w:val="22"/>
              </w:rPr>
              <w:t>uangqi</w:t>
            </w:r>
          </w:p>
        </w:tc>
      </w:tr>
      <w:tr w:rsidR="000230D5" w:rsidRPr="00B4336B" w14:paraId="1936167A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D518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DFC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718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D3A2" w14:textId="30FE15B9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03.0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2F696" w14:textId="7899468A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F679" w14:textId="3B923C00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65.0553,121.0304,77.04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7693" w14:textId="2CFFC68E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A66C8D">
              <w:rPr>
                <w:rFonts w:ascii="Times New Roman" w:hAnsi="Times New Roman"/>
                <w:color w:val="000000"/>
                <w:sz w:val="22"/>
              </w:rPr>
              <w:t>Sappanone</w:t>
            </w:r>
            <w:proofErr w:type="spellEnd"/>
            <w:r w:rsidRPr="00A66C8D">
              <w:rPr>
                <w:rFonts w:ascii="Times New Roman" w:hAnsi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B1C0" w14:textId="60C210AB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</w:p>
        </w:tc>
      </w:tr>
      <w:tr w:rsidR="000230D5" w:rsidRPr="00B4336B" w14:paraId="35747486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0662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C30E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C7AE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767C" w14:textId="1E942E6E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03.0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8CFE3" w14:textId="2B342182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A120" w14:textId="7414998C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62.8400,96.96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841E" w14:textId="67AC70D6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4" w:name="OLE_LINK476"/>
            <w:proofErr w:type="spellStart"/>
            <w:r w:rsidRPr="00A66C8D"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A66C8D">
              <w:rPr>
                <w:rFonts w:ascii="Times New Roman" w:hAnsi="Times New Roman"/>
                <w:color w:val="000000"/>
                <w:sz w:val="22"/>
              </w:rPr>
              <w:t>rotosappanin</w:t>
            </w:r>
            <w:bookmarkEnd w:id="4"/>
            <w:proofErr w:type="spellEnd"/>
            <w:r w:rsidRPr="00A66C8D">
              <w:rPr>
                <w:rFonts w:ascii="Times New Roman" w:hAnsi="Times New Roman"/>
                <w:color w:val="000000"/>
                <w:sz w:val="22"/>
              </w:rPr>
              <w:t xml:space="preserve"> 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1BF6" w14:textId="609482E5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</w:p>
        </w:tc>
      </w:tr>
      <w:tr w:rsidR="000230D5" w:rsidRPr="00B4336B" w14:paraId="1C5ADB1C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F72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6F4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2C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2FCE" w14:textId="35C5EBBB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5.0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D1CD9" w14:textId="09F637FF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.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51C5" w14:textId="55538FFC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89.0384,78.0461,63.0228,52.03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5BAB" w14:textId="6B3F2B3A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66C8D">
              <w:rPr>
                <w:rFonts w:ascii="Times New Roman" w:hAnsi="Times New Roman" w:hint="eastAsia"/>
                <w:color w:val="000000"/>
                <w:sz w:val="22"/>
              </w:rPr>
              <w:t>Brazil hematoxyl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ABBB" w14:textId="731DEA74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</w:p>
        </w:tc>
      </w:tr>
      <w:tr w:rsidR="000230D5" w:rsidRPr="00B4336B" w14:paraId="49E23D20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8129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E061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4F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B7C2" w14:textId="04F14080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03.0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2FC6E" w14:textId="45CED4DA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6798" w14:textId="01C7A7C5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39.0695,221.0583,197.0595,165.0695,147.0433,123.0437,102.0467,68.9970,55.01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C72E" w14:textId="16CFDC98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A66C8D">
              <w:rPr>
                <w:rFonts w:ascii="Times New Roman" w:hAnsi="Times New Roman" w:hint="eastAsia"/>
                <w:color w:val="000000"/>
                <w:sz w:val="22"/>
              </w:rPr>
              <w:t>appanone</w:t>
            </w:r>
            <w:proofErr w:type="spellEnd"/>
            <w:r w:rsidRPr="00A66C8D">
              <w:rPr>
                <w:rFonts w:ascii="Times New Roman" w:hAnsi="Times New Roman" w:hint="eastAsia"/>
                <w:color w:val="000000"/>
                <w:sz w:val="22"/>
              </w:rPr>
              <w:t> 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190F" w14:textId="047E6646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</w:p>
        </w:tc>
      </w:tr>
      <w:tr w:rsidR="000230D5" w:rsidRPr="00B4336B" w14:paraId="3A7C0040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C50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4D3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651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9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F55E" w14:textId="364420A1" w:rsidR="000230D5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70.2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34B3A" w14:textId="2AC89746" w:rsidR="000230D5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8F52" w14:textId="637BCF49" w:rsidR="000230D5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21.0585.147.0432,68.99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23BF" w14:textId="3DE90AC9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宋体" w:hint="eastAsia"/>
                <w:color w:val="000000"/>
                <w:kern w:val="0"/>
                <w:sz w:val="22"/>
              </w:rPr>
              <w:t>H</w:t>
            </w:r>
            <w:r w:rsidRPr="00A66C8D">
              <w:rPr>
                <w:rFonts w:ascii="Times New Roman" w:hAnsi="Times New Roman" w:cs="宋体"/>
                <w:color w:val="000000"/>
                <w:kern w:val="0"/>
                <w:sz w:val="22"/>
              </w:rPr>
              <w:t>ypaconin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3AF2" w14:textId="6A10EC34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zi</w:t>
            </w:r>
          </w:p>
        </w:tc>
      </w:tr>
      <w:tr w:rsidR="000230D5" w:rsidRPr="00B4336B" w14:paraId="7754A61A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62C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49BB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51D1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9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8903" w14:textId="6EA487D1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54.2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76408" w14:textId="6C60175E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DC73" w14:textId="1FCC0F7F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53.0542,105.0693,91.0540,79.0544,77.0385,55.05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88FB" w14:textId="773A0F82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A66C8D">
              <w:rPr>
                <w:rFonts w:ascii="Times New Roman" w:hAnsi="Times New Roman" w:hint="eastAsia"/>
                <w:color w:val="000000"/>
                <w:sz w:val="22"/>
              </w:rPr>
              <w:t>Fuzilin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882" w14:textId="5D182580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zi</w:t>
            </w:r>
          </w:p>
        </w:tc>
      </w:tr>
      <w:tr w:rsidR="000230D5" w:rsidRPr="00B4336B" w14:paraId="65A2387F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1A1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1C2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F3A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C83A" w14:textId="38FB5A22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03.0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780C4" w14:textId="3D6D612B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915B" w14:textId="727B3BCC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29.0689,115.0525,107.0485,97.0642,91.0540,79.0542,77.0384,55.05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7CD0" w14:textId="7022E2BE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A66C8D">
              <w:rPr>
                <w:rFonts w:ascii="Times New Roman" w:hAnsi="Times New Roman" w:hint="eastAsia"/>
                <w:color w:val="000000"/>
                <w:sz w:val="22"/>
              </w:rPr>
              <w:t>P</w:t>
            </w:r>
            <w:r w:rsidRPr="00A66C8D">
              <w:rPr>
                <w:rFonts w:ascii="Times New Roman" w:hAnsi="Times New Roman"/>
                <w:color w:val="000000"/>
                <w:sz w:val="22"/>
              </w:rPr>
              <w:t>rotosappanin</w:t>
            </w:r>
            <w:proofErr w:type="spellEnd"/>
            <w:r w:rsidRPr="00A66C8D">
              <w:rPr>
                <w:rFonts w:ascii="Times New Roman" w:hAnsi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4315" w14:textId="59DF840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</w:p>
        </w:tc>
      </w:tr>
      <w:tr w:rsidR="000230D5" w:rsidRPr="00B4336B" w14:paraId="03547779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F0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94D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5AD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968B" w14:textId="1DBD91E9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7.0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9D0E0" w14:textId="28357761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5FE3" w14:textId="7CB1F7F1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5.0763,270.0527,137.02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56C3" w14:textId="0B120D21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66C8D">
              <w:rPr>
                <w:rFonts w:ascii="Times New Roman" w:hAnsi="Times New Roman" w:hint="eastAsia"/>
                <w:color w:val="000000"/>
                <w:sz w:val="22"/>
              </w:rPr>
              <w:t>2,2',5'-</w:t>
            </w:r>
            <w:r w:rsidRPr="00A66C8D">
              <w:rPr>
                <w:rFonts w:ascii="Times New Roman" w:hAnsi="Times New Roman"/>
                <w:color w:val="000000"/>
                <w:sz w:val="22"/>
              </w:rPr>
              <w:t xml:space="preserve">trihydroxy-4- </w:t>
            </w:r>
            <w:proofErr w:type="spellStart"/>
            <w:r w:rsidRPr="00A66C8D">
              <w:rPr>
                <w:rFonts w:ascii="Times New Roman" w:hAnsi="Times New Roman"/>
                <w:color w:val="000000"/>
                <w:sz w:val="22"/>
              </w:rPr>
              <w:t>methoxychalcon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4F2D" w14:textId="2C5890B2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宋体"/>
                <w:color w:val="000000"/>
                <w:kern w:val="0"/>
                <w:sz w:val="22"/>
              </w:rPr>
              <w:t>uangqi</w:t>
            </w:r>
          </w:p>
        </w:tc>
      </w:tr>
      <w:tr w:rsidR="000230D5" w:rsidRPr="00B4336B" w14:paraId="33CFD14C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15D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AB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462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91E3" w14:textId="0C935D08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9.0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F77DC" w14:textId="26318607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6F3C" w14:textId="5281DC0D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33.0642,117.0694,105.0695,91.0541,77.0385,65.0385,55.01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F688" w14:textId="47016A72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66C8D">
              <w:rPr>
                <w:rFonts w:ascii="Times New Roman" w:hAnsi="Times New Roman" w:hint="eastAsia"/>
                <w:color w:val="000000"/>
                <w:sz w:val="22"/>
              </w:rPr>
              <w:t>E</w:t>
            </w:r>
            <w:r w:rsidRPr="00A66C8D">
              <w:rPr>
                <w:rFonts w:ascii="Times New Roman" w:hAnsi="Times New Roman"/>
                <w:color w:val="000000"/>
                <w:sz w:val="22"/>
              </w:rPr>
              <w:t>picatech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8A56" w14:textId="1C127698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izhi</w:t>
            </w:r>
          </w:p>
        </w:tc>
      </w:tr>
      <w:tr w:rsidR="000230D5" w:rsidRPr="00B4336B" w14:paraId="3836C078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1219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197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9B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308C" w14:textId="0C64B707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11.1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234AE" w14:textId="54EF8073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4ADD" w14:textId="5AE3B02B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4.0335,255.0305,227.03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9DD4" w14:textId="4780FFC7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A66C8D">
              <w:rPr>
                <w:rFonts w:ascii="Times New Roman" w:hAnsi="Times New Roman" w:hint="eastAsia"/>
                <w:color w:val="000000"/>
                <w:sz w:val="22"/>
              </w:rPr>
              <w:t>Melanoside</w:t>
            </w:r>
            <w:proofErr w:type="spellEnd"/>
            <w:r w:rsidRPr="00A66C8D">
              <w:rPr>
                <w:rFonts w:ascii="Times New Roman" w:hAnsi="Times New Roman" w:hint="eastAsia"/>
                <w:color w:val="000000"/>
                <w:sz w:val="22"/>
              </w:rPr>
              <w:t xml:space="preserve"> 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C275" w14:textId="76557608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gzhi</w:t>
            </w:r>
          </w:p>
        </w:tc>
      </w:tr>
      <w:tr w:rsidR="000230D5" w:rsidRPr="00B4336B" w14:paraId="2DBC5F2B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9DC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5" w:name="_Hlk153960781"/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A6A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BDE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376C" w14:textId="0ECE4716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25.1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0FB05" w14:textId="031FA7AE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34CE" w14:textId="6BEA4C77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33.0641,117.0691,105.0694,91.0540,77.0385,67.0537,55.05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7EE8" w14:textId="7001C464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A66C8D">
              <w:rPr>
                <w:rFonts w:ascii="Times New Roman" w:hAnsi="Times New Roman"/>
                <w:color w:val="000000"/>
                <w:sz w:val="22"/>
              </w:rPr>
              <w:t>Albiflor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AF0" w14:textId="0E0F52EE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ishao</w:t>
            </w:r>
          </w:p>
        </w:tc>
      </w:tr>
      <w:tr w:rsidR="000230D5" w:rsidRPr="00B4336B" w14:paraId="27D3F4B3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B05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CA88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7D7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78C1" w14:textId="1A89CBAB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81.1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3AC16" w14:textId="707060E6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A36D" w14:textId="1684722F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97.0806,179.0697,161.0593,133.0648,105.0335,77.03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65E3" w14:textId="176E7BB6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A66C8D">
              <w:rPr>
                <w:rFonts w:ascii="Times New Roman" w:hAnsi="Times New Roman"/>
                <w:color w:val="000000"/>
                <w:sz w:val="22"/>
              </w:rPr>
              <w:t>Albiflor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A21D" w14:textId="32F0BF0A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ishao</w:t>
            </w:r>
          </w:p>
        </w:tc>
      </w:tr>
      <w:tr w:rsidR="000230D5" w:rsidRPr="00B4336B" w14:paraId="04838E44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396B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6EC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6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796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4118" w14:textId="33572D33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25.1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12F482" w14:textId="22425B95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99C3" w14:textId="721D3FC6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18.6281,175.5030,121.03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5CFC" w14:textId="226649D1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A66C8D">
              <w:rPr>
                <w:rFonts w:ascii="Times New Roman" w:hAnsi="Times New Roman"/>
                <w:color w:val="000000"/>
                <w:kern w:val="0"/>
                <w:sz w:val="22"/>
              </w:rPr>
              <w:t>aeoniflor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F5E8" w14:textId="4BD3D3CE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ishao</w:t>
            </w:r>
          </w:p>
        </w:tc>
      </w:tr>
      <w:bookmarkEnd w:id="5"/>
      <w:tr w:rsidR="000230D5" w:rsidRPr="00B4336B" w14:paraId="196BC43C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7708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4DD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19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9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7163" w14:textId="326DBB58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93.0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1311D" w14:textId="66C02FA1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0E55" w14:textId="672492CD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69.0460,134.03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2DFC" w14:textId="0259A895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6" w:name="OLE_LINK3"/>
            <w:r w:rsidRPr="00B41F44">
              <w:rPr>
                <w:rFonts w:ascii="Times New Roman" w:hAnsi="Times New Roman" w:hint="eastAsia"/>
                <w:color w:val="000000"/>
                <w:sz w:val="22"/>
              </w:rPr>
              <w:t>Cinnamic acid</w:t>
            </w:r>
            <w:bookmarkEnd w:id="6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D21E" w14:textId="2DF9879F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izhi</w:t>
            </w:r>
          </w:p>
        </w:tc>
      </w:tr>
      <w:tr w:rsidR="000230D5" w:rsidRPr="00B4336B" w14:paraId="2183EB76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E48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C16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1BEE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C581" w14:textId="36B8F330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77.0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B117C" w14:textId="75F01EC8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4B6F" w14:textId="0120B6B1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61.1100,299.05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8C28" w14:textId="0B23A12F" w:rsidR="000230D5" w:rsidRPr="00A66C8D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66C8D">
              <w:rPr>
                <w:rFonts w:ascii="Times New Roman" w:hAnsi="Times New Roman" w:hint="eastAsia"/>
                <w:color w:val="000000"/>
                <w:sz w:val="22"/>
              </w:rPr>
              <w:t>6-methoxycoumar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B843" w14:textId="4BE63A13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cs="宋体"/>
                <w:color w:val="000000"/>
                <w:kern w:val="0"/>
                <w:sz w:val="22"/>
              </w:rPr>
              <w:t>anggui</w:t>
            </w:r>
          </w:p>
        </w:tc>
      </w:tr>
      <w:tr w:rsidR="000230D5" w:rsidRPr="00B4336B" w14:paraId="2BE31F88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0E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03BF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5C3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8B58" w14:textId="70565891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5.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1DDA4" w14:textId="17D9E30F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188E" w14:textId="5F0D4D36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17.3174,365.7835,248.2022,162.8372,121.02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B1A1" w14:textId="0DB9C67B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Hematoxylone</w:t>
            </w:r>
            <w:proofErr w:type="spellEnd"/>
            <w:r w:rsidRPr="007C5BCB">
              <w:rPr>
                <w:rFonts w:ascii="Times New Roman" w:hAnsi="Times New Roman" w:hint="eastAsia"/>
                <w:color w:val="000000"/>
                <w:sz w:val="22"/>
              </w:rPr>
              <w:t xml:space="preserve"> 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2B7" w14:textId="44831453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</w:p>
        </w:tc>
      </w:tr>
      <w:tr w:rsidR="000230D5" w:rsidRPr="00B4336B" w14:paraId="6117C3E5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713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DF1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365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2E87" w14:textId="3B90B49A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5.0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ECACB" w14:textId="1CE8686E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D5D2" w14:textId="1C57F134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31.5295,799.4865,637,4332,475.3790,161.0462,89.02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7B3F" w14:textId="3DBAB815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Wogon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202B" w14:textId="556E337A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宋体"/>
                <w:color w:val="000000"/>
                <w:kern w:val="0"/>
                <w:sz w:val="22"/>
              </w:rPr>
              <w:t>uangqi</w:t>
            </w:r>
          </w:p>
        </w:tc>
      </w:tr>
      <w:tr w:rsidR="000230D5" w:rsidRPr="00B4336B" w14:paraId="3568B433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23D2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2441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99D8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EF77" w14:textId="396D5096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09.1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E22BB" w14:textId="1AFAFD5C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3880" w14:textId="74CD1BFF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68.0383,239.0357,211.0410,184.0531,135.0093,91.01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5441" w14:textId="68FBAB1C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bookmarkStart w:id="7" w:name="OLE_LINK481"/>
            <w:proofErr w:type="spellStart"/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7C5BCB">
              <w:rPr>
                <w:rFonts w:ascii="Times New Roman" w:hAnsi="Times New Roman"/>
                <w:color w:val="000000"/>
                <w:sz w:val="22"/>
              </w:rPr>
              <w:t>enkyunolide</w:t>
            </w:r>
            <w:bookmarkEnd w:id="7"/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0C2B" w14:textId="1201964F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huanxiong</w:t>
            </w:r>
          </w:p>
        </w:tc>
      </w:tr>
      <w:tr w:rsidR="000230D5" w:rsidRPr="00B4336B" w14:paraId="44F12AED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D58F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77F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F36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514C" w14:textId="31B95FC3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09.1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73190" w14:textId="29D66B25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FD8C" w14:textId="7BB80A1B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24.9508,121.03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D767" w14:textId="49E44C7C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S</w:t>
            </w:r>
            <w:r w:rsidRPr="007C5BCB">
              <w:rPr>
                <w:rFonts w:ascii="Times New Roman" w:hAnsi="Times New Roman"/>
                <w:color w:val="000000"/>
                <w:sz w:val="22"/>
              </w:rPr>
              <w:t>enkyunolide</w:t>
            </w:r>
            <w:proofErr w:type="spellEnd"/>
            <w:r w:rsidRPr="007C5BCB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8899" w14:textId="50093CEF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huanxiong</w:t>
            </w:r>
          </w:p>
        </w:tc>
      </w:tr>
      <w:tr w:rsidR="000230D5" w:rsidRPr="00B4336B" w14:paraId="1152B32C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9BA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B33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C9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15DB" w14:textId="2F9B8A71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47.1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88E2B" w14:textId="21D9312D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0F91" w14:textId="5E68B367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799.4862,637.4335,475.3798,161.0463,89.02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DE1F" w14:textId="6249CF28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Mullein isoflavones 7-O-glucosid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43D3" w14:textId="0AFCA439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宋体"/>
                <w:color w:val="000000"/>
                <w:kern w:val="0"/>
                <w:sz w:val="22"/>
              </w:rPr>
              <w:t>uangqi</w:t>
            </w:r>
          </w:p>
        </w:tc>
      </w:tr>
      <w:tr w:rsidR="000230D5" w:rsidRPr="00B4336B" w14:paraId="3DF3D61A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575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222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4C6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27E9" w14:textId="7D1AD947" w:rsidR="000230D5" w:rsidRPr="008D3609" w:rsidRDefault="000230D5" w:rsidP="000230D5">
            <w:pPr>
              <w:widowControl/>
              <w:jc w:val="center"/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07.1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65A73" w14:textId="244050CF" w:rsidR="000230D5" w:rsidRPr="008D3609" w:rsidRDefault="000230D5" w:rsidP="000230D5">
            <w:pPr>
              <w:widowControl/>
              <w:jc w:val="center"/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C758" w14:textId="71B77186" w:rsidR="000230D5" w:rsidRPr="008D3609" w:rsidRDefault="000230D5" w:rsidP="000230D5">
            <w:pPr>
              <w:widowControl/>
              <w:jc w:val="center"/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45.5440,799.4849,637.4319,475.3790,161.0462,89.02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934B" w14:textId="586B05F1" w:rsidR="000230D5" w:rsidRPr="00E4113A" w:rsidRDefault="000230D5" w:rsidP="000230D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8D3609">
              <w:t>4-hydroxy-3-butylphthalid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60DC" w14:textId="7BB8B601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huanxiong</w:t>
            </w:r>
          </w:p>
        </w:tc>
      </w:tr>
      <w:tr w:rsidR="000230D5" w:rsidRPr="00B4336B" w14:paraId="4C62ECCC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78C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3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B2F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FEC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1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EF2C" w14:textId="0A0E7CE5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47.0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A438E" w14:textId="5268D749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ECEB" w14:textId="258B0C3B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01.1086,286.0847,135.0451,121.02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7403" w14:textId="6A1F37CF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7C5BCB">
              <w:rPr>
                <w:rFonts w:ascii="Times New Roman" w:hAnsi="Times New Roman"/>
                <w:color w:val="000000"/>
                <w:sz w:val="22"/>
              </w:rPr>
              <w:t>stragal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4B76" w14:textId="11AB0FD3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gzhi</w:t>
            </w:r>
          </w:p>
        </w:tc>
      </w:tr>
      <w:tr w:rsidR="000230D5" w:rsidRPr="00B4336B" w14:paraId="662D90CC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C9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7A9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7249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DBBB" w14:textId="68DA19A8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07.1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51219" w14:textId="1B17ED4E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5D2D" w14:textId="6260F24C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25.1092,253.05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CA02" w14:textId="6709E2B6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5BCB">
              <w:rPr>
                <w:rFonts w:ascii="Times New Roman" w:hAnsi="Times New Roman"/>
                <w:color w:val="000000"/>
                <w:sz w:val="22"/>
              </w:rPr>
              <w:t>3-(4-ethylbenzoyl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7C5BCB">
              <w:rPr>
                <w:rFonts w:ascii="Times New Roman" w:hAnsi="Times New Roman"/>
                <w:color w:val="000000"/>
                <w:sz w:val="22"/>
              </w:rPr>
              <w:t>propionic aci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816" w14:textId="76CDDE9F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huanxiong</w:t>
            </w:r>
          </w:p>
        </w:tc>
      </w:tr>
      <w:tr w:rsidR="000230D5" w:rsidRPr="00B4336B" w14:paraId="13E8AD95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D3C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41D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0EE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B705" w14:textId="12173247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81.1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A9E0B" w14:textId="7FF77E62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57D9" w14:textId="3C3C36A9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65.0553,121.03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9F12" w14:textId="434240E5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Astragaloside</w:t>
            </w:r>
            <w:proofErr w:type="spellEnd"/>
            <w:r w:rsidRPr="007C5BCB">
              <w:rPr>
                <w:rFonts w:ascii="Times New Roman" w:hAnsi="Times New Roman" w:hint="eastAsia"/>
                <w:color w:val="000000"/>
                <w:sz w:val="22"/>
              </w:rPr>
              <w:t xml:space="preserve"> 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621D" w14:textId="74E392C4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nagqi</w:t>
            </w:r>
          </w:p>
        </w:tc>
      </w:tr>
      <w:tr w:rsidR="000230D5" w:rsidRPr="00B4336B" w14:paraId="0AAE58C4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E5B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E33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9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762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1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5248" w14:textId="1EF08504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34.2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AC7AE" w14:textId="54B86684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665C" w14:textId="6D09BE32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19.0512,91.01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5DE4" w14:textId="70F71026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Benzoyl-</w:t>
            </w:r>
            <w:proofErr w:type="spellStart"/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neoaconitin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D827" w14:textId="47659DCA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zi</w:t>
            </w:r>
          </w:p>
        </w:tc>
      </w:tr>
      <w:tr w:rsidR="000230D5" w:rsidRPr="00B4336B" w14:paraId="1B3BEC1F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FC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FE1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860E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ACA1" w14:textId="0C2BBF4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5.0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93A92" w14:textId="4141CBF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3888" w14:textId="29D264F9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52.0432,223.0411,195.0462,132.0226,91.01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85D2" w14:textId="3BEAA845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41F44">
              <w:rPr>
                <w:rFonts w:ascii="Times New Roman" w:hAnsi="Times New Roman"/>
                <w:color w:val="000000"/>
                <w:sz w:val="22"/>
              </w:rPr>
              <w:t>Sappanchalcon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9903" w14:textId="0307FF8D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</w:p>
        </w:tc>
      </w:tr>
      <w:tr w:rsidR="000230D5" w:rsidRPr="00B4336B" w14:paraId="45F1D376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278B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E7DF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9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30D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A5A7" w14:textId="0555AB96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69.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4D2EE" w14:textId="143A9FCB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7195" w14:textId="07787203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107.5962,945.5397,783.4865,621.4319,459.38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AA65" w14:textId="04F38E9B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omplanatusid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AF3F" w14:textId="493AA950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8" w:name="OLE_LINK496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nagqi</w:t>
            </w:r>
            <w:bookmarkEnd w:id="8"/>
          </w:p>
        </w:tc>
      </w:tr>
      <w:tr w:rsidR="000230D5" w:rsidRPr="00B4336B" w14:paraId="3C14A6BD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2BF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4AE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F47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806C" w14:textId="42A45416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48.3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DBC9E" w14:textId="2810F927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E742" w14:textId="32BA907E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077.5845,945.5387,783.4857,621.4336,459.38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8445" w14:textId="6EBC071D" w:rsidR="000230D5" w:rsidRPr="007C5BC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7C5BCB">
              <w:rPr>
                <w:rFonts w:ascii="Times New Roman" w:hAnsi="Times New Roman" w:hint="eastAsia"/>
                <w:color w:val="000000"/>
                <w:sz w:val="22"/>
              </w:rPr>
              <w:t>Benzoylaconitin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01B1" w14:textId="5E71390C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zi</w:t>
            </w:r>
          </w:p>
        </w:tc>
      </w:tr>
      <w:tr w:rsidR="000230D5" w:rsidRPr="00B4336B" w14:paraId="1800F581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666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F4D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60D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7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8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9B15" w14:textId="353AAB7B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77.5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8DE51" w14:textId="2E330ECE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15DF" w14:textId="3A45FC7A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077.5860,783.4886,621.4375,459.38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D8BB" w14:textId="7FD9B566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41F44">
              <w:rPr>
                <w:rFonts w:ascii="Times New Roman" w:hAnsi="Times New Roman"/>
                <w:color w:val="000000"/>
                <w:sz w:val="22"/>
              </w:rPr>
              <w:t>Notoginsenoside</w:t>
            </w:r>
            <w:proofErr w:type="spellEnd"/>
            <w:r w:rsidRPr="00B41F44">
              <w:rPr>
                <w:rFonts w:ascii="Times New Roman" w:hAnsi="Times New Roman"/>
                <w:color w:val="000000"/>
                <w:sz w:val="22"/>
              </w:rPr>
              <w:t xml:space="preserve"> R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6C26" w14:textId="35F822AC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qi</w:t>
            </w:r>
          </w:p>
        </w:tc>
      </w:tr>
      <w:tr w:rsidR="000230D5" w:rsidRPr="00B4336B" w14:paraId="602ABA97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078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2362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2FF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DEEE" w14:textId="26D15F35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3.0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B0FD3" w14:textId="77CBD32B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317C" w14:textId="29F3B1D5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783.4512,651.4076,489.3582,89.02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1A34" w14:textId="5080E3C1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sz w:val="22"/>
              </w:rPr>
              <w:t>alycos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14D" w14:textId="180A0DDC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nagqi</w:t>
            </w:r>
          </w:p>
        </w:tc>
      </w:tr>
      <w:tr w:rsidR="000230D5" w:rsidRPr="00B4336B" w14:paraId="590BF4A3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27F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2B4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7ED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1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8CEB" w14:textId="493E3FB5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18.2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51EDC" w14:textId="61710CC2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4341" w14:textId="04FA063C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783.4552,621.3965,489.3588,161.0461,101.02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0604" w14:textId="64AD6219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41F44">
              <w:rPr>
                <w:rFonts w:ascii="Times New Roman" w:hAnsi="Times New Roman"/>
                <w:color w:val="000000"/>
                <w:sz w:val="22"/>
              </w:rPr>
              <w:t>Deacetylhypaconitin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AEC8" w14:textId="0C992908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zi</w:t>
            </w:r>
          </w:p>
        </w:tc>
      </w:tr>
      <w:tr w:rsidR="000230D5" w:rsidRPr="00B4336B" w14:paraId="0EE4314D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041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5E9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985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7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B6D7" w14:textId="741ED938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845.4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FF169" w14:textId="49035D4C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F056" w14:textId="06CDD4B6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45.5433,783.4889,621.43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63DF" w14:textId="14B5FD3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Ginsenoside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Rg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38B4" w14:textId="3D61DC4B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qi</w:t>
            </w:r>
          </w:p>
        </w:tc>
      </w:tr>
      <w:tr w:rsidR="000230D5" w:rsidRPr="00B4336B" w14:paraId="41683AD4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1DA1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8E5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C2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8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6DF7" w14:textId="5E802AB5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91.5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273EE" w14:textId="211EF8E3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3BCF" w14:textId="2166045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825.4710,765.4425,161.0462,59.01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31F9" w14:textId="7273E669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Ginsenoside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R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DEA6" w14:textId="1B2BB84A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qi</w:t>
            </w:r>
          </w:p>
        </w:tc>
      </w:tr>
      <w:tr w:rsidR="000230D5" w:rsidRPr="00B4336B" w14:paraId="0E170429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BD84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5D60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FF59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B0BA" w14:textId="75F35B36" w:rsidR="000230D5" w:rsidRPr="003A0039" w:rsidRDefault="000230D5" w:rsidP="000230D5">
            <w:pPr>
              <w:pStyle w:val="src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463.1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DE54E" w14:textId="3C3EF2DC" w:rsidR="000230D5" w:rsidRPr="003A0039" w:rsidRDefault="000230D5" w:rsidP="000230D5">
            <w:pPr>
              <w:pStyle w:val="src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3.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42D5" w14:textId="61C13640" w:rsidR="000230D5" w:rsidRPr="003A0039" w:rsidRDefault="000230D5" w:rsidP="000230D5">
            <w:pPr>
              <w:pStyle w:val="src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B4336B">
              <w:rPr>
                <w:rFonts w:ascii="Times New Roman" w:hAnsi="Times New Roman"/>
                <w:color w:val="000000"/>
                <w:sz w:val="22"/>
              </w:rPr>
              <w:t>268.0377,165.9907,110.0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4C3F" w14:textId="3E12632B" w:rsidR="000230D5" w:rsidRPr="003A0039" w:rsidRDefault="000230D5" w:rsidP="000230D5">
            <w:pPr>
              <w:pStyle w:val="src"/>
              <w:spacing w:before="0" w:beforeAutospacing="0" w:after="30" w:afterAutospacing="0" w:line="315" w:lineRule="atLeast"/>
              <w:rPr>
                <w:rFonts w:ascii="PingFang SC" w:eastAsia="PingFang SC" w:hAnsi="PingFang SC"/>
                <w:color w:val="2A2B2E"/>
                <w:sz w:val="21"/>
                <w:szCs w:val="21"/>
              </w:rPr>
            </w:pPr>
            <w:r w:rsidRPr="003A0039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 xml:space="preserve">Astragalus </w:t>
            </w:r>
            <w:proofErr w:type="spellStart"/>
            <w:r w:rsidRPr="003A0039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isoflavansid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E3E1" w14:textId="534F0723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nagqi</w:t>
            </w:r>
          </w:p>
        </w:tc>
      </w:tr>
      <w:tr w:rsidR="000230D5" w:rsidRPr="00B4336B" w14:paraId="5C44C82D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4F12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258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8A8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8814" w14:textId="13FF1151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03.1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78D8F" w14:textId="55F7A5F5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EAFA" w14:textId="4C4B1B60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68.0377,239.0353,211.0406,195.0454,132.02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136F" w14:textId="7AD7D9E4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41F44">
              <w:rPr>
                <w:rFonts w:ascii="Times New Roman" w:hAnsi="Times New Roman"/>
                <w:color w:val="000000"/>
                <w:sz w:val="22"/>
              </w:rPr>
              <w:t>Mulberroside</w:t>
            </w:r>
            <w:proofErr w:type="spellEnd"/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44E5" w14:textId="6DB5F7AC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gzhi</w:t>
            </w:r>
          </w:p>
        </w:tc>
      </w:tr>
      <w:tr w:rsidR="000230D5" w:rsidRPr="00B4336B" w14:paraId="052A5240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4F0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9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6981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48E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937A" w14:textId="3B481D14" w:rsidR="000230D5" w:rsidRPr="007948E2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29.1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B56DA" w14:textId="18A67F26" w:rsidR="000230D5" w:rsidRPr="007948E2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FF9F" w14:textId="786621D1" w:rsidR="000230D5" w:rsidRPr="007948E2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29.0690,1115.0538,103.0535,91.0541,77.0385,67.0544,55.05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001F" w14:textId="2E194912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948E2">
              <w:rPr>
                <w:rFonts w:ascii="Times New Roman" w:hAnsi="Times New Roman"/>
                <w:color w:val="000000"/>
                <w:sz w:val="22"/>
              </w:rPr>
              <w:t>Benzoylpaeoniflor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E96" w14:textId="764A6F91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ishao</w:t>
            </w:r>
          </w:p>
        </w:tc>
      </w:tr>
      <w:tr w:rsidR="000230D5" w:rsidRPr="00B4336B" w14:paraId="3ADB52D0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05B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0F1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AC9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9898" w14:textId="58905B23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55.0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B9209" w14:textId="466891CC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C6F2" w14:textId="012C3701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81.1811,539.1705,471.1437,419.1501,379.1035,353.1033,177.0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A656" w14:textId="0F9F4690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41F44">
              <w:rPr>
                <w:rFonts w:ascii="Times New Roman" w:hAnsi="Times New Roman"/>
                <w:color w:val="000000"/>
                <w:sz w:val="22"/>
              </w:rPr>
              <w:t>Isoliquiritigen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3245" w14:textId="785E24EB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</w:p>
        </w:tc>
      </w:tr>
      <w:tr w:rsidR="000230D5" w:rsidRPr="00B4336B" w14:paraId="7FFC3F7A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D5E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88D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6C3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5E91" w14:textId="35052382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67.0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09BB8" w14:textId="34AE1368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2384" w14:textId="1846E061" w:rsidR="000230D5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335.0570,231.0671,175.0769,151.0041,125.02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BE2A" w14:textId="24771A71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F</w:t>
            </w:r>
            <w:r>
              <w:rPr>
                <w:rFonts w:ascii="Times New Roman" w:hAnsi="Times New Roman"/>
                <w:color w:val="000000"/>
                <w:sz w:val="22"/>
              </w:rPr>
              <w:t>ormononet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349D" w14:textId="0B8FBD95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angqi</w:t>
            </w:r>
          </w:p>
        </w:tc>
      </w:tr>
      <w:tr w:rsidR="000230D5" w:rsidRPr="00B4336B" w14:paraId="0316FDE3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205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38C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C51E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9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12DE" w14:textId="21300B3E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153.6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E5155" w14:textId="152B3D86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761001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D408" w14:textId="52E536D9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9" w:name="OLE_LINK486"/>
            <w:r w:rsidRPr="00B41F44">
              <w:rPr>
                <w:rFonts w:ascii="Times New Roman" w:hAnsi="Times New Roman"/>
                <w:color w:val="000000"/>
                <w:sz w:val="22"/>
              </w:rPr>
              <w:t>Ginsenoside</w:t>
            </w:r>
            <w:bookmarkEnd w:id="9"/>
            <w:r w:rsidRPr="00B41F44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37B5" w14:textId="69B1F1A1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qi</w:t>
            </w:r>
          </w:p>
        </w:tc>
      </w:tr>
      <w:tr w:rsidR="000230D5" w:rsidRPr="00B4336B" w14:paraId="4E256156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ACDB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1AA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2B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9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9126" w14:textId="4B2C1B45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123.5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B87E7" w14:textId="36E3EEC2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4DA3B5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633A" w14:textId="5250C2CA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0" w:name="OLE_LINK490"/>
            <w:r w:rsidRPr="00B41F44">
              <w:rPr>
                <w:rFonts w:ascii="Times New Roman" w:hAnsi="Times New Roman"/>
                <w:color w:val="000000"/>
                <w:sz w:val="22"/>
              </w:rPr>
              <w:t>Ginsenoside</w:t>
            </w:r>
            <w:bookmarkEnd w:id="10"/>
            <w:r w:rsidRPr="00B41F44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Rc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7D44" w14:textId="2491564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qi</w:t>
            </w:r>
          </w:p>
        </w:tc>
      </w:tr>
      <w:tr w:rsidR="000230D5" w:rsidRPr="00B4336B" w14:paraId="3F17FABA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EC99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609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F40B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9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6A66" w14:textId="761F066C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123.5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1997F" w14:textId="614B615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E9D878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FFDB" w14:textId="608E5F46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Ginsenoside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Rb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803A" w14:textId="18580FBF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qi</w:t>
            </w:r>
          </w:p>
        </w:tc>
      </w:tr>
      <w:tr w:rsidR="000230D5" w:rsidRPr="00B4336B" w14:paraId="54DEB963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7A41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CA6F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CE5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1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565E" w14:textId="1F464DB4" w:rsidR="000230D5" w:rsidRPr="007948E2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829.4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5A0B1" w14:textId="23E230C8" w:rsidR="000230D5" w:rsidRPr="007948E2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76F0AC" w14:textId="77777777" w:rsidR="000230D5" w:rsidRPr="007948E2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6492" w14:textId="36225DD8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948E2">
              <w:rPr>
                <w:rFonts w:ascii="Times New Roman" w:hAnsi="Times New Roman"/>
                <w:color w:val="000000"/>
                <w:sz w:val="22"/>
              </w:rPr>
              <w:t>Astragalosid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24E8" w14:textId="1D9CAA5C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angqi</w:t>
            </w:r>
          </w:p>
        </w:tc>
      </w:tr>
      <w:tr w:rsidR="000230D5" w:rsidRPr="00B4336B" w14:paraId="7BD65FCE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463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99C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5205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1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00CF" w14:textId="671FBE9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829.4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DE33E" w14:textId="37762AE5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1D132D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2A87" w14:textId="70FBE214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41F44">
              <w:rPr>
                <w:rFonts w:ascii="Times New Roman" w:hAnsi="Times New Roman"/>
                <w:color w:val="000000"/>
                <w:sz w:val="22"/>
              </w:rPr>
              <w:t>Astragaloside</w:t>
            </w:r>
            <w:proofErr w:type="spellEnd"/>
            <w:r w:rsidRPr="00B41F44">
              <w:rPr>
                <w:rFonts w:ascii="Times New Roman" w:hAnsi="Times New Roman"/>
                <w:color w:val="000000"/>
                <w:sz w:val="22"/>
              </w:rPr>
              <w:t xml:space="preserve"> 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5EFA" w14:textId="223B2969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angqi</w:t>
            </w:r>
          </w:p>
        </w:tc>
      </w:tr>
      <w:tr w:rsidR="000230D5" w:rsidRPr="00B4336B" w14:paraId="61C71C05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4A82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53FD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E6EE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8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A446" w14:textId="47DF9CA5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991.5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6168D" w14:textId="4B585C8C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EB4525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F486" w14:textId="18756D35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Ginsenoside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R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AD31" w14:textId="6D54DAB9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qi</w:t>
            </w:r>
          </w:p>
        </w:tc>
      </w:tr>
      <w:tr w:rsidR="000230D5" w:rsidRPr="00B4336B" w14:paraId="7A48FD86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E93F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F24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3FD9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7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3BFD" w14:textId="68892E18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871.4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51E84" w14:textId="17E33A08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DB06F4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16AA" w14:textId="3BC893CE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1" w:name="OLE_LINK491"/>
            <w:proofErr w:type="spellStart"/>
            <w:r w:rsidRPr="00B41F44">
              <w:rPr>
                <w:rFonts w:ascii="Times New Roman" w:hAnsi="Times New Roman"/>
                <w:color w:val="000000"/>
                <w:sz w:val="22"/>
              </w:rPr>
              <w:t>Astragaloside</w:t>
            </w:r>
            <w:bookmarkEnd w:id="11"/>
            <w:proofErr w:type="spellEnd"/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350D" w14:textId="596A4006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angqi</w:t>
            </w:r>
          </w:p>
        </w:tc>
      </w:tr>
      <w:tr w:rsidR="000230D5" w:rsidRPr="00B4336B" w14:paraId="6F63AAFD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090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9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2DA2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5C66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2A09" w14:textId="71BA4BD9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3.0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F6ED0" w14:textId="0336103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91A4C9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6973" w14:textId="25A66C33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Biochanin 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3E23" w14:textId="13A2F58D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mu</w:t>
            </w:r>
          </w:p>
        </w:tc>
      </w:tr>
      <w:tr w:rsidR="000230D5" w:rsidRPr="00B4336B" w14:paraId="2D9EB3F8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A9C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60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8A3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608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D9AF" w14:textId="12FCAAB6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83.0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D82B6" w14:textId="4C18B026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.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C22652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4E2C" w14:textId="7A6B9F10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B41F44">
              <w:rPr>
                <w:rFonts w:ascii="Times New Roman" w:hAnsi="Times New Roman"/>
                <w:color w:val="000000"/>
                <w:sz w:val="22"/>
              </w:rPr>
              <w:t>Oroxylin</w:t>
            </w:r>
            <w:proofErr w:type="spellEnd"/>
            <w:r w:rsidRPr="00B41F44">
              <w:rPr>
                <w:rFonts w:ascii="Times New Roman" w:hAnsi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A701" w14:textId="4F1618BA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angqi</w:t>
            </w:r>
          </w:p>
        </w:tc>
      </w:tr>
      <w:tr w:rsidR="000230D5" w:rsidRPr="00B4336B" w14:paraId="67A64D09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0C6F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C1E8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6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DB5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E022" w14:textId="022DCABC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91.1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47F7C" w14:textId="6A2A750D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A6B0D3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2DD7" w14:textId="6C44D4DA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>Z-</w:t>
            </w:r>
            <w:proofErr w:type="spellStart"/>
            <w:r w:rsidRPr="00B41F44">
              <w:rPr>
                <w:rFonts w:ascii="Times New Roman" w:hAnsi="Times New Roman"/>
                <w:color w:val="000000"/>
                <w:sz w:val="22"/>
              </w:rPr>
              <w:t>Ligustilid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8399" w14:textId="194F9213" w:rsidR="000230D5" w:rsidRPr="00B4336B" w:rsidRDefault="000230D5" w:rsidP="000230D5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宋体"/>
                <w:color w:val="000000"/>
                <w:kern w:val="0"/>
                <w:sz w:val="22"/>
              </w:rPr>
              <w:t>huanxiong</w:t>
            </w:r>
          </w:p>
        </w:tc>
      </w:tr>
      <w:tr w:rsidR="000230D5" w:rsidRPr="00B4336B" w14:paraId="54278CA1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44E8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750A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4BE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4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7D4D" w14:textId="31C72DC5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759.2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91EB9" w14:textId="79D95CFE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8C2DA0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4829" w14:textId="40DA4B6B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1F44">
              <w:rPr>
                <w:rFonts w:ascii="Times New Roman" w:hAnsi="Times New Roman"/>
                <w:color w:val="000000"/>
                <w:sz w:val="22"/>
              </w:rPr>
              <w:t xml:space="preserve">Kuwanon 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0144" w14:textId="7FC6D4E8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gzhi</w:t>
            </w:r>
          </w:p>
        </w:tc>
      </w:tr>
      <w:tr w:rsidR="000230D5" w:rsidRPr="00B4336B" w14:paraId="3A37073F" w14:textId="77777777" w:rsidTr="001F6563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F14E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63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F7A2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57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C177" w14:textId="77777777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5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24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Pr="00B4336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E4F26" w14:textId="41339D22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419.1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4B284D" w14:textId="22D18458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4336B">
              <w:rPr>
                <w:rFonts w:ascii="Times New Roman" w:hAnsi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42763" w14:textId="77777777" w:rsidR="000230D5" w:rsidRPr="00B41F44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489A5B" w14:textId="49BF203A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2" w:name="OLE_LINK493"/>
            <w:r w:rsidRPr="00B41F44">
              <w:rPr>
                <w:rFonts w:ascii="Times New Roman" w:hAnsi="Times New Roman"/>
                <w:color w:val="000000"/>
                <w:sz w:val="22"/>
              </w:rPr>
              <w:t xml:space="preserve">Kuwanon </w:t>
            </w:r>
            <w:bookmarkEnd w:id="12"/>
            <w:r w:rsidRPr="00B41F44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6A41" w14:textId="07E23DAB" w:rsidR="000230D5" w:rsidRPr="00B4336B" w:rsidRDefault="000230D5" w:rsidP="000230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ngzhi</w:t>
            </w:r>
          </w:p>
        </w:tc>
      </w:tr>
    </w:tbl>
    <w:p w14:paraId="537F13B8" w14:textId="77777777" w:rsidR="007B1E89" w:rsidRDefault="007B1E89"/>
    <w:sectPr w:rsidR="007B1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B36C6"/>
    <w:multiLevelType w:val="multilevel"/>
    <w:tmpl w:val="29505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68423A"/>
    <w:multiLevelType w:val="multilevel"/>
    <w:tmpl w:val="B4DC0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08637E"/>
    <w:multiLevelType w:val="multilevel"/>
    <w:tmpl w:val="386C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5B5D25"/>
    <w:multiLevelType w:val="multilevel"/>
    <w:tmpl w:val="4FAE5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E82E5A"/>
    <w:multiLevelType w:val="multilevel"/>
    <w:tmpl w:val="41E82E5A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" w15:restartNumberingAfterBreak="0">
    <w:nsid w:val="4CEC4792"/>
    <w:multiLevelType w:val="multilevel"/>
    <w:tmpl w:val="CC927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613426"/>
    <w:multiLevelType w:val="multilevel"/>
    <w:tmpl w:val="C772F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8967BD"/>
    <w:multiLevelType w:val="multilevel"/>
    <w:tmpl w:val="37180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E440A0"/>
    <w:multiLevelType w:val="multilevel"/>
    <w:tmpl w:val="06AAF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361DAD"/>
    <w:multiLevelType w:val="multilevel"/>
    <w:tmpl w:val="794A9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1761614">
    <w:abstractNumId w:val="4"/>
  </w:num>
  <w:num w:numId="2" w16cid:durableId="1411661731">
    <w:abstractNumId w:val="9"/>
  </w:num>
  <w:num w:numId="3" w16cid:durableId="1805081505">
    <w:abstractNumId w:val="6"/>
  </w:num>
  <w:num w:numId="4" w16cid:durableId="459036920">
    <w:abstractNumId w:val="1"/>
  </w:num>
  <w:num w:numId="5" w16cid:durableId="1252082705">
    <w:abstractNumId w:val="3"/>
  </w:num>
  <w:num w:numId="6" w16cid:durableId="943000149">
    <w:abstractNumId w:val="5"/>
  </w:num>
  <w:num w:numId="7" w16cid:durableId="394816801">
    <w:abstractNumId w:val="8"/>
  </w:num>
  <w:num w:numId="8" w16cid:durableId="1983120002">
    <w:abstractNumId w:val="2"/>
  </w:num>
  <w:num w:numId="9" w16cid:durableId="2091271837">
    <w:abstractNumId w:val="0"/>
  </w:num>
  <w:num w:numId="10" w16cid:durableId="7682819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E0"/>
    <w:rsid w:val="00003BCE"/>
    <w:rsid w:val="000148B5"/>
    <w:rsid w:val="00021011"/>
    <w:rsid w:val="000230D5"/>
    <w:rsid w:val="000346AB"/>
    <w:rsid w:val="00045643"/>
    <w:rsid w:val="00052696"/>
    <w:rsid w:val="00082454"/>
    <w:rsid w:val="000D1A67"/>
    <w:rsid w:val="000F7F54"/>
    <w:rsid w:val="00140395"/>
    <w:rsid w:val="0014435C"/>
    <w:rsid w:val="0016562D"/>
    <w:rsid w:val="00177D33"/>
    <w:rsid w:val="00182064"/>
    <w:rsid w:val="001831B0"/>
    <w:rsid w:val="00195965"/>
    <w:rsid w:val="001C595A"/>
    <w:rsid w:val="001F6563"/>
    <w:rsid w:val="00203F0C"/>
    <w:rsid w:val="00270B73"/>
    <w:rsid w:val="00296047"/>
    <w:rsid w:val="002A4187"/>
    <w:rsid w:val="002A6947"/>
    <w:rsid w:val="002B2ACB"/>
    <w:rsid w:val="002D148D"/>
    <w:rsid w:val="002F138C"/>
    <w:rsid w:val="002F7352"/>
    <w:rsid w:val="003008C4"/>
    <w:rsid w:val="00301F77"/>
    <w:rsid w:val="00302B63"/>
    <w:rsid w:val="00326D12"/>
    <w:rsid w:val="00330774"/>
    <w:rsid w:val="00351A4F"/>
    <w:rsid w:val="00354A31"/>
    <w:rsid w:val="00356086"/>
    <w:rsid w:val="0036184C"/>
    <w:rsid w:val="003A0039"/>
    <w:rsid w:val="003E40CD"/>
    <w:rsid w:val="00407468"/>
    <w:rsid w:val="004141E2"/>
    <w:rsid w:val="00427257"/>
    <w:rsid w:val="00435419"/>
    <w:rsid w:val="00454904"/>
    <w:rsid w:val="00492B8E"/>
    <w:rsid w:val="004930CD"/>
    <w:rsid w:val="004B10D1"/>
    <w:rsid w:val="004B6539"/>
    <w:rsid w:val="004F450A"/>
    <w:rsid w:val="005211C2"/>
    <w:rsid w:val="00536F46"/>
    <w:rsid w:val="00565ED0"/>
    <w:rsid w:val="00584B09"/>
    <w:rsid w:val="005971DD"/>
    <w:rsid w:val="005C3D75"/>
    <w:rsid w:val="005C47CB"/>
    <w:rsid w:val="005F1990"/>
    <w:rsid w:val="006269D3"/>
    <w:rsid w:val="006308CA"/>
    <w:rsid w:val="00655C5E"/>
    <w:rsid w:val="0065735A"/>
    <w:rsid w:val="00667261"/>
    <w:rsid w:val="00671FB6"/>
    <w:rsid w:val="006A244D"/>
    <w:rsid w:val="006B62C1"/>
    <w:rsid w:val="006D1798"/>
    <w:rsid w:val="006F02F9"/>
    <w:rsid w:val="00706730"/>
    <w:rsid w:val="007073D1"/>
    <w:rsid w:val="007303CD"/>
    <w:rsid w:val="00741ABA"/>
    <w:rsid w:val="00743EE0"/>
    <w:rsid w:val="0078368F"/>
    <w:rsid w:val="00791653"/>
    <w:rsid w:val="007B1E89"/>
    <w:rsid w:val="007C5BCB"/>
    <w:rsid w:val="007C62D7"/>
    <w:rsid w:val="007E29B1"/>
    <w:rsid w:val="007E6067"/>
    <w:rsid w:val="00800513"/>
    <w:rsid w:val="00814E8E"/>
    <w:rsid w:val="0081637F"/>
    <w:rsid w:val="0084165E"/>
    <w:rsid w:val="00871E03"/>
    <w:rsid w:val="00875CBB"/>
    <w:rsid w:val="00892E22"/>
    <w:rsid w:val="008E764F"/>
    <w:rsid w:val="009021AB"/>
    <w:rsid w:val="0090503C"/>
    <w:rsid w:val="00926E54"/>
    <w:rsid w:val="00934431"/>
    <w:rsid w:val="009453FF"/>
    <w:rsid w:val="00957C74"/>
    <w:rsid w:val="00982A1F"/>
    <w:rsid w:val="00994F58"/>
    <w:rsid w:val="009A2A43"/>
    <w:rsid w:val="009A7D46"/>
    <w:rsid w:val="009D11A1"/>
    <w:rsid w:val="009E15B9"/>
    <w:rsid w:val="009F48AD"/>
    <w:rsid w:val="00A03842"/>
    <w:rsid w:val="00A14E20"/>
    <w:rsid w:val="00A66C8D"/>
    <w:rsid w:val="00AD254A"/>
    <w:rsid w:val="00B04796"/>
    <w:rsid w:val="00B238CB"/>
    <w:rsid w:val="00BA2DE6"/>
    <w:rsid w:val="00C322A7"/>
    <w:rsid w:val="00C46783"/>
    <w:rsid w:val="00C47256"/>
    <w:rsid w:val="00C7636B"/>
    <w:rsid w:val="00C91395"/>
    <w:rsid w:val="00C96E9E"/>
    <w:rsid w:val="00CA570A"/>
    <w:rsid w:val="00CD3EBD"/>
    <w:rsid w:val="00CD44BE"/>
    <w:rsid w:val="00CE06B7"/>
    <w:rsid w:val="00CE505A"/>
    <w:rsid w:val="00D02D41"/>
    <w:rsid w:val="00D123F8"/>
    <w:rsid w:val="00D216FE"/>
    <w:rsid w:val="00D40E1E"/>
    <w:rsid w:val="00D42189"/>
    <w:rsid w:val="00D47475"/>
    <w:rsid w:val="00D55E14"/>
    <w:rsid w:val="00D70CD5"/>
    <w:rsid w:val="00DC387D"/>
    <w:rsid w:val="00E04F95"/>
    <w:rsid w:val="00E7168C"/>
    <w:rsid w:val="00EA786E"/>
    <w:rsid w:val="00EC088D"/>
    <w:rsid w:val="00EC0D08"/>
    <w:rsid w:val="00EC7368"/>
    <w:rsid w:val="00ED0CAC"/>
    <w:rsid w:val="00EE097B"/>
    <w:rsid w:val="00EE3B1A"/>
    <w:rsid w:val="00EF0E48"/>
    <w:rsid w:val="00EF24D7"/>
    <w:rsid w:val="00F00C57"/>
    <w:rsid w:val="00F14A9C"/>
    <w:rsid w:val="00F175F1"/>
    <w:rsid w:val="00F20AF6"/>
    <w:rsid w:val="00F2106C"/>
    <w:rsid w:val="00F34D10"/>
    <w:rsid w:val="00F35E64"/>
    <w:rsid w:val="00F65562"/>
    <w:rsid w:val="00F65E66"/>
    <w:rsid w:val="00FB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C7179"/>
  <w15:chartTrackingRefBased/>
  <w15:docId w15:val="{2A7EE09D-E09D-0940-8DF2-24D48F058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EE0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2">
    <w:name w:val="heading 2"/>
    <w:basedOn w:val="a"/>
    <w:next w:val="a"/>
    <w:link w:val="20"/>
    <w:qFormat/>
    <w:rsid w:val="00743EE0"/>
    <w:pPr>
      <w:spacing w:beforeAutospacing="1" w:afterAutospacing="1"/>
      <w:jc w:val="left"/>
      <w:outlineLvl w:val="1"/>
    </w:pPr>
    <w:rPr>
      <w:rFonts w:ascii="宋体" w:hAnsi="宋体" w:hint="eastAsia"/>
      <w:b/>
      <w:kern w:val="0"/>
      <w:sz w:val="36"/>
      <w:szCs w:val="36"/>
    </w:rPr>
  </w:style>
  <w:style w:type="paragraph" w:styleId="4">
    <w:name w:val="heading 4"/>
    <w:basedOn w:val="a"/>
    <w:next w:val="a"/>
    <w:link w:val="40"/>
    <w:uiPriority w:val="9"/>
    <w:unhideWhenUsed/>
    <w:qFormat/>
    <w:rsid w:val="00A66C8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743EE0"/>
    <w:rPr>
      <w:rFonts w:ascii="宋体" w:eastAsia="宋体" w:hAnsi="宋体" w:cs="Times New Roman"/>
      <w:b/>
      <w:kern w:val="0"/>
      <w:sz w:val="36"/>
      <w:szCs w:val="36"/>
    </w:rPr>
  </w:style>
  <w:style w:type="paragraph" w:styleId="a3">
    <w:name w:val="annotation text"/>
    <w:basedOn w:val="a"/>
    <w:link w:val="a4"/>
    <w:rsid w:val="00743EE0"/>
    <w:pPr>
      <w:jc w:val="left"/>
    </w:pPr>
  </w:style>
  <w:style w:type="character" w:customStyle="1" w:styleId="a4">
    <w:name w:val="批注文字 字符"/>
    <w:basedOn w:val="a0"/>
    <w:link w:val="a3"/>
    <w:rsid w:val="00743EE0"/>
    <w:rPr>
      <w:rFonts w:ascii="Calibri" w:eastAsia="宋体" w:hAnsi="Calibri" w:cs="Times New Roman"/>
      <w:szCs w:val="22"/>
    </w:rPr>
  </w:style>
  <w:style w:type="paragraph" w:styleId="a5">
    <w:name w:val="Balloon Text"/>
    <w:basedOn w:val="a"/>
    <w:link w:val="a6"/>
    <w:rsid w:val="00743EE0"/>
    <w:rPr>
      <w:sz w:val="18"/>
      <w:szCs w:val="18"/>
    </w:rPr>
  </w:style>
  <w:style w:type="character" w:customStyle="1" w:styleId="a6">
    <w:name w:val="批注框文本 字符"/>
    <w:basedOn w:val="a0"/>
    <w:link w:val="a5"/>
    <w:rsid w:val="00743EE0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rsid w:val="00743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43EE0"/>
    <w:rPr>
      <w:rFonts w:ascii="Calibri" w:eastAsia="宋体" w:hAnsi="Calibri" w:cs="Times New Roman"/>
      <w:sz w:val="18"/>
      <w:szCs w:val="18"/>
    </w:rPr>
  </w:style>
  <w:style w:type="paragraph" w:styleId="a9">
    <w:name w:val="header"/>
    <w:basedOn w:val="a"/>
    <w:link w:val="aa"/>
    <w:rsid w:val="00743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743EE0"/>
    <w:rPr>
      <w:rFonts w:ascii="Calibri" w:eastAsia="宋体" w:hAnsi="Calibri" w:cs="Times New Roman"/>
      <w:sz w:val="18"/>
      <w:szCs w:val="18"/>
    </w:rPr>
  </w:style>
  <w:style w:type="paragraph" w:styleId="ab">
    <w:name w:val="Normal (Web)"/>
    <w:basedOn w:val="a"/>
    <w:qFormat/>
    <w:rsid w:val="00743EE0"/>
    <w:rPr>
      <w:sz w:val="24"/>
      <w:szCs w:val="24"/>
    </w:rPr>
  </w:style>
  <w:style w:type="paragraph" w:styleId="ac">
    <w:name w:val="annotation subject"/>
    <w:basedOn w:val="a3"/>
    <w:next w:val="a3"/>
    <w:link w:val="ad"/>
    <w:rsid w:val="00743EE0"/>
    <w:rPr>
      <w:b/>
      <w:bCs/>
    </w:rPr>
  </w:style>
  <w:style w:type="character" w:customStyle="1" w:styleId="ad">
    <w:name w:val="批注主题 字符"/>
    <w:basedOn w:val="a4"/>
    <w:link w:val="ac"/>
    <w:rsid w:val="00743EE0"/>
    <w:rPr>
      <w:rFonts w:ascii="Calibri" w:eastAsia="宋体" w:hAnsi="Calibri" w:cs="Times New Roman"/>
      <w:b/>
      <w:bCs/>
      <w:szCs w:val="22"/>
    </w:rPr>
  </w:style>
  <w:style w:type="table" w:styleId="ae">
    <w:name w:val="Table Grid"/>
    <w:basedOn w:val="a1"/>
    <w:uiPriority w:val="39"/>
    <w:rsid w:val="00743EE0"/>
    <w:rPr>
      <w:rFonts w:ascii="DengXian" w:eastAsia="DengXian" w:hAnsi="DengXian" w:cs="Times New Roman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uiPriority w:val="99"/>
    <w:unhideWhenUsed/>
    <w:rsid w:val="00743EE0"/>
    <w:rPr>
      <w:color w:val="954F72"/>
      <w:u w:val="single"/>
    </w:rPr>
  </w:style>
  <w:style w:type="character" w:styleId="af0">
    <w:name w:val="Hyperlink"/>
    <w:uiPriority w:val="99"/>
    <w:rsid w:val="00743EE0"/>
    <w:rPr>
      <w:color w:val="0000FF"/>
      <w:u w:val="single"/>
    </w:rPr>
  </w:style>
  <w:style w:type="character" w:styleId="af1">
    <w:name w:val="annotation reference"/>
    <w:rsid w:val="00743EE0"/>
    <w:rPr>
      <w:sz w:val="21"/>
      <w:szCs w:val="21"/>
    </w:rPr>
  </w:style>
  <w:style w:type="character" w:customStyle="1" w:styleId="font21">
    <w:name w:val="font21"/>
    <w:rsid w:val="00743EE0"/>
    <w:rPr>
      <w:rFonts w:ascii="宋体" w:eastAsia="宋体" w:hAnsi="宋体" w:cs="宋体" w:hint="eastAsia"/>
      <w:i w:val="0"/>
      <w:color w:val="000000"/>
      <w:sz w:val="22"/>
      <w:szCs w:val="22"/>
      <w:u w:val="none"/>
    </w:rPr>
  </w:style>
  <w:style w:type="character" w:customStyle="1" w:styleId="18">
    <w:name w:val="18"/>
    <w:qFormat/>
    <w:rsid w:val="00743EE0"/>
    <w:rPr>
      <w:rFonts w:ascii="Times New Roman" w:hAnsi="Times New Roman" w:cs="Times New Roman" w:hint="default"/>
      <w:b/>
      <w:bCs/>
      <w:color w:val="FF0000"/>
      <w:sz w:val="22"/>
      <w:szCs w:val="22"/>
      <w:vertAlign w:val="superscript"/>
    </w:rPr>
  </w:style>
  <w:style w:type="character" w:customStyle="1" w:styleId="font61">
    <w:name w:val="font61"/>
    <w:rsid w:val="00743EE0"/>
    <w:rPr>
      <w:rFonts w:ascii="Times New Roman" w:hAnsi="Times New Roman" w:cs="Times New Roman" w:hint="default"/>
      <w:i w:val="0"/>
      <w:color w:val="000000"/>
      <w:sz w:val="22"/>
      <w:szCs w:val="22"/>
      <w:u w:val="none"/>
    </w:rPr>
  </w:style>
  <w:style w:type="character" w:customStyle="1" w:styleId="font71">
    <w:name w:val="font71"/>
    <w:rsid w:val="00743EE0"/>
    <w:rPr>
      <w:rFonts w:ascii="宋体" w:eastAsia="宋体" w:hAnsi="宋体" w:cs="宋体" w:hint="eastAsia"/>
      <w:i w:val="0"/>
      <w:color w:val="000000"/>
      <w:sz w:val="22"/>
      <w:szCs w:val="22"/>
      <w:u w:val="none"/>
    </w:rPr>
  </w:style>
  <w:style w:type="character" w:customStyle="1" w:styleId="font91">
    <w:name w:val="font91"/>
    <w:rsid w:val="00743EE0"/>
    <w:rPr>
      <w:rFonts w:ascii="Times New Roman" w:hAnsi="Times New Roman" w:cs="Times New Roman" w:hint="default"/>
      <w:i w:val="0"/>
      <w:color w:val="000000"/>
      <w:sz w:val="22"/>
      <w:szCs w:val="22"/>
      <w:u w:val="none"/>
      <w:vertAlign w:val="subscript"/>
    </w:rPr>
  </w:style>
  <w:style w:type="character" w:customStyle="1" w:styleId="font81">
    <w:name w:val="font81"/>
    <w:rsid w:val="00743EE0"/>
    <w:rPr>
      <w:rFonts w:ascii="宋体" w:eastAsia="宋体" w:hAnsi="宋体" w:cs="宋体" w:hint="eastAsia"/>
      <w:i w:val="0"/>
      <w:color w:val="000000"/>
      <w:sz w:val="22"/>
      <w:szCs w:val="22"/>
      <w:u w:val="none"/>
    </w:rPr>
  </w:style>
  <w:style w:type="character" w:customStyle="1" w:styleId="font51">
    <w:name w:val="font51"/>
    <w:rsid w:val="00743EE0"/>
    <w:rPr>
      <w:rFonts w:ascii="Times New Roman" w:hAnsi="Times New Roman" w:cs="Times New Roman" w:hint="default"/>
      <w:i w:val="0"/>
      <w:color w:val="000000"/>
      <w:sz w:val="22"/>
      <w:szCs w:val="22"/>
      <w:u w:val="none"/>
    </w:rPr>
  </w:style>
  <w:style w:type="character" w:customStyle="1" w:styleId="font01">
    <w:name w:val="font01"/>
    <w:rsid w:val="00743EE0"/>
    <w:rPr>
      <w:rFonts w:ascii="Times New Roman" w:hAnsi="Times New Roman" w:cs="Times New Roman" w:hint="default"/>
      <w:i w:val="0"/>
      <w:color w:val="000000"/>
      <w:sz w:val="22"/>
      <w:szCs w:val="22"/>
      <w:u w:val="none"/>
    </w:rPr>
  </w:style>
  <w:style w:type="character" w:customStyle="1" w:styleId="font11">
    <w:name w:val="font11"/>
    <w:rsid w:val="00743EE0"/>
    <w:rPr>
      <w:rFonts w:ascii="Times New Roman" w:hAnsi="Times New Roman" w:cs="Times New Roman" w:hint="default"/>
      <w:i w:val="0"/>
      <w:color w:val="000000"/>
      <w:sz w:val="22"/>
      <w:szCs w:val="22"/>
      <w:u w:val="none"/>
    </w:rPr>
  </w:style>
  <w:style w:type="character" w:customStyle="1" w:styleId="16">
    <w:name w:val="16"/>
    <w:qFormat/>
    <w:rsid w:val="00743EE0"/>
    <w:rPr>
      <w:rFonts w:ascii="宋体" w:eastAsia="宋体" w:hAnsi="宋体" w:hint="eastAsia"/>
      <w:b/>
      <w:bCs/>
      <w:color w:val="FF0000"/>
      <w:sz w:val="22"/>
      <w:szCs w:val="22"/>
    </w:rPr>
  </w:style>
  <w:style w:type="character" w:customStyle="1" w:styleId="font31">
    <w:name w:val="font31"/>
    <w:rsid w:val="00743EE0"/>
    <w:rPr>
      <w:rFonts w:ascii="宋体" w:eastAsia="宋体" w:hAnsi="宋体" w:cs="宋体" w:hint="eastAsia"/>
      <w:i w:val="0"/>
      <w:color w:val="000000"/>
      <w:sz w:val="22"/>
      <w:szCs w:val="22"/>
      <w:u w:val="none"/>
    </w:rPr>
  </w:style>
  <w:style w:type="paragraph" w:styleId="af2">
    <w:name w:val="List Paragraph"/>
    <w:basedOn w:val="a"/>
    <w:uiPriority w:val="34"/>
    <w:qFormat/>
    <w:rsid w:val="00743EE0"/>
    <w:pPr>
      <w:ind w:firstLineChars="200" w:firstLine="420"/>
    </w:pPr>
  </w:style>
  <w:style w:type="paragraph" w:customStyle="1" w:styleId="msonormal0">
    <w:name w:val="msonormal"/>
    <w:basedOn w:val="a"/>
    <w:rsid w:val="00743EE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43EE0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743EE0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font8">
    <w:name w:val="font8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font9">
    <w:name w:val="font9"/>
    <w:basedOn w:val="a"/>
    <w:rsid w:val="00743EE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743EE0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7">
    <w:name w:val="xl67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0">
    <w:name w:val="xl70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1">
    <w:name w:val="xl71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2">
    <w:name w:val="xl72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3">
    <w:name w:val="xl73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4">
    <w:name w:val="xl74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5">
    <w:name w:val="xl75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6">
    <w:name w:val="xl76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7">
    <w:name w:val="xl77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8">
    <w:name w:val="xl78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9">
    <w:name w:val="xl79"/>
    <w:basedOn w:val="a"/>
    <w:rsid w:val="00743EE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81">
    <w:name w:val="xl81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82">
    <w:name w:val="xl82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83">
    <w:name w:val="xl83"/>
    <w:basedOn w:val="a"/>
    <w:rsid w:val="00743EE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84">
    <w:name w:val="xl84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font101">
    <w:name w:val="font101"/>
    <w:rsid w:val="00743EE0"/>
    <w:rPr>
      <w:rFonts w:ascii="宋体" w:eastAsia="宋体" w:hAnsi="宋体" w:cs="宋体"/>
      <w:i w:val="0"/>
      <w:iCs w:val="0"/>
      <w:color w:val="000000"/>
      <w:sz w:val="20"/>
      <w:szCs w:val="20"/>
      <w:u w:val="none"/>
    </w:rPr>
  </w:style>
  <w:style w:type="character" w:customStyle="1" w:styleId="font41">
    <w:name w:val="font41"/>
    <w:rsid w:val="00743EE0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  <w:style w:type="paragraph" w:customStyle="1" w:styleId="font12">
    <w:name w:val="font12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</w:rPr>
  </w:style>
  <w:style w:type="paragraph" w:customStyle="1" w:styleId="font13">
    <w:name w:val="font13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20"/>
      <w:szCs w:val="20"/>
    </w:rPr>
  </w:style>
  <w:style w:type="paragraph" w:customStyle="1" w:styleId="font14">
    <w:name w:val="font14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22"/>
    </w:rPr>
  </w:style>
  <w:style w:type="paragraph" w:customStyle="1" w:styleId="font15">
    <w:name w:val="font15"/>
    <w:basedOn w:val="a"/>
    <w:rsid w:val="00743EE0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16">
    <w:name w:val="font16"/>
    <w:basedOn w:val="a"/>
    <w:rsid w:val="00743EE0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7">
    <w:name w:val="font17"/>
    <w:basedOn w:val="a"/>
    <w:rsid w:val="00743EE0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22"/>
    </w:rPr>
  </w:style>
  <w:style w:type="paragraph" w:customStyle="1" w:styleId="font18">
    <w:name w:val="font18"/>
    <w:basedOn w:val="a"/>
    <w:rsid w:val="00743EE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</w:rPr>
  </w:style>
  <w:style w:type="paragraph" w:styleId="af3">
    <w:name w:val="Revision"/>
    <w:hidden/>
    <w:uiPriority w:val="99"/>
    <w:unhideWhenUsed/>
    <w:rsid w:val="00743EE0"/>
    <w:rPr>
      <w:rFonts w:ascii="Calibri" w:eastAsia="宋体" w:hAnsi="Calibri" w:cs="Times New Roman"/>
      <w:szCs w:val="22"/>
    </w:rPr>
  </w:style>
  <w:style w:type="paragraph" w:customStyle="1" w:styleId="src">
    <w:name w:val="src"/>
    <w:basedOn w:val="a"/>
    <w:rsid w:val="001831B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A66C8D"/>
  </w:style>
  <w:style w:type="character" w:customStyle="1" w:styleId="40">
    <w:name w:val="标题 4 字符"/>
    <w:basedOn w:val="a0"/>
    <w:link w:val="4"/>
    <w:uiPriority w:val="9"/>
    <w:rsid w:val="00A66C8D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4</Words>
  <Characters>5268</Characters>
  <Application>Microsoft Office Word</Application>
  <DocSecurity>0</DocSecurity>
  <Lines>43</Lines>
  <Paragraphs>12</Paragraphs>
  <ScaleCrop>false</ScaleCrop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992</dc:creator>
  <cp:keywords/>
  <dc:description/>
  <cp:lastModifiedBy>h992</cp:lastModifiedBy>
  <cp:revision>3</cp:revision>
  <dcterms:created xsi:type="dcterms:W3CDTF">2024-01-19T14:25:00Z</dcterms:created>
  <dcterms:modified xsi:type="dcterms:W3CDTF">2024-01-19T14:44:00Z</dcterms:modified>
</cp:coreProperties>
</file>